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lang w:val="pt-BR"/>
        </w:rPr>
      </w:pPr>
      <w:r>
        <w:rPr>
          <w:lang w:val="pt-BR"/>
        </w:rPr>
        <w:t>Supplementary Material</w:t>
      </w:r>
    </w:p>
    <w:p>
      <w:pPr>
        <w:pStyle w:val="Normal"/>
        <w:spacing w:before="120" w:after="0"/>
        <w:jc w:val="both"/>
        <w:rPr>
          <w:b/>
          <w:b/>
          <w:szCs w:val="24"/>
          <w:lang w:val="pt-BR"/>
        </w:rPr>
      </w:pPr>
      <w:r>
        <w:rPr>
          <w:b/>
          <w:szCs w:val="24"/>
          <w:lang w:val="pt-BR"/>
        </w:rPr>
      </w:r>
    </w:p>
    <w:p>
      <w:pPr>
        <w:pStyle w:val="Normal"/>
        <w:spacing w:before="120" w:after="0"/>
        <w:jc w:val="both"/>
        <w:rPr/>
      </w:pPr>
      <w:r>
        <w:rPr>
          <w:b/>
          <w:szCs w:val="24"/>
        </w:rPr>
        <w:t>Supplementary Table 2.</w:t>
      </w:r>
      <w:r>
        <w:rPr/>
        <w:t xml:space="preserve"> Antibodies list.</w:t>
      </w:r>
    </w:p>
    <w:tbl>
      <w:tblPr>
        <w:tblW w:w="9872" w:type="dxa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0"/>
        <w:gridCol w:w="846"/>
        <w:gridCol w:w="992"/>
        <w:gridCol w:w="1057"/>
        <w:gridCol w:w="849"/>
        <w:gridCol w:w="1410"/>
        <w:gridCol w:w="1688"/>
      </w:tblGrid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b/>
                <w:szCs w:val="24"/>
              </w:rPr>
              <w:t>Primary Antibodies Targe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before="12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before="12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pecie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before="12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Dilution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before="12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Assay 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before="12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ef. N°.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before="12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mpany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Non-phospho β-cateni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rabbi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1:1,0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WB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#881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Cell Signaling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β-acti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mous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1:1,0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WB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sc-69879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Santa Cruz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Cs w:val="24"/>
              </w:rPr>
              <w:t>Chromogranin 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p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rabbi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1:4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IF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ab1516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Abcam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E-Cadheri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mous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1: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IF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610181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BD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GFP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p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rabbi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1:2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IF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ab29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Abcam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Lysozym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p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rabbi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1: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IF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A0099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DAKO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Mucin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p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rabbi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1: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IF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sc-1533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Santa Cruz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PCNA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mous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1:4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IF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ab29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Abcam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Smooth Muscle D-Acti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p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rabbi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1: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IF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ab569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Abcam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Tuj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mous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1:1,0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IF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80120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BioLegend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Villin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mouse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1:1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IF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sc-6602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Santa Cruz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before="12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econdary Antibodie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before="12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before="12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pecies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before="12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Dilution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before="12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ssay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before="12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ef N°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before="120" w:after="0"/>
              <w:jc w:val="both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mpany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anti-mouse IgG HRP linke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p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  <w:highlight w:val="yellow"/>
              </w:rPr>
            </w:pPr>
            <w:r>
              <w:rPr>
                <w:szCs w:val="24"/>
              </w:rPr>
              <w:t>goa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1:1,0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WB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#7074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Cell Signaling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anti-rabbit IgG HRP linke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p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  <w:highlight w:val="yellow"/>
              </w:rPr>
            </w:pPr>
            <w:r>
              <w:rPr>
                <w:szCs w:val="24"/>
              </w:rPr>
              <w:t>goat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1:1,0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WB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  <w:highlight w:val="yellow"/>
              </w:rPr>
            </w:pPr>
            <w:r>
              <w:rPr>
                <w:szCs w:val="24"/>
              </w:rPr>
              <w:t>#70745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Cell Signaling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anti-mouse Alexa Fluor 48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p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donkey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1:2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IF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A-2120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Thermo Fisher 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anti-rabbit Alexa Fluor 48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p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donkey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1:2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IF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A-2120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Thermo Fisher 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anti-mouse Alexa Fluor 55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p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donkey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1:2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IF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A-31570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Thermo Fisher </w:t>
            </w:r>
          </w:p>
        </w:tc>
      </w:tr>
      <w:tr>
        <w:trPr/>
        <w:tc>
          <w:tcPr>
            <w:tcW w:w="3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anti-rabbit Alexa Fluor 55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p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donkey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1:20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IF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A-3157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both"/>
              <w:rPr>
                <w:szCs w:val="24"/>
              </w:rPr>
            </w:pPr>
            <w:r>
              <w:rPr>
                <w:szCs w:val="24"/>
              </w:rPr>
              <w:t>Thermo Fisher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50165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50165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pt-BR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21:54:00Z</dcterms:created>
  <dc:creator>Frontiers Media SA</dc:creator>
  <dc:description/>
  <cp:keywords/>
  <dc:language>en-US</dc:language>
  <cp:lastModifiedBy>Gabriel Levin</cp:lastModifiedBy>
  <cp:lastPrinted>2013-10-03T09:51:00Z</cp:lastPrinted>
  <dcterms:modified xsi:type="dcterms:W3CDTF">2020-05-07T21:54:00Z</dcterms:modified>
  <cp:revision>2</cp:revision>
  <dc:subject/>
  <dc:title/>
</cp:coreProperties>
</file>